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EB625" w14:textId="77777777" w:rsidR="00345753" w:rsidRPr="00B9544F" w:rsidRDefault="00345753" w:rsidP="00345753">
      <w:pPr>
        <w:pStyle w:val="Body"/>
        <w:spacing w:line="276" w:lineRule="auto"/>
        <w:rPr>
          <w:rStyle w:val="Zwaar"/>
          <w:rFonts w:ascii="Calibri" w:hAnsi="Calibri" w:cs="Calibri"/>
          <w:sz w:val="24"/>
          <w:szCs w:val="24"/>
        </w:rPr>
      </w:pPr>
      <w:r w:rsidRPr="00B9544F">
        <w:rPr>
          <w:rStyle w:val="None"/>
          <w:rFonts w:ascii="Calibri" w:hAnsi="Calibri" w:cs="Calibri"/>
          <w:b/>
          <w:bCs/>
          <w:sz w:val="24"/>
          <w:szCs w:val="24"/>
        </w:rPr>
        <w:t xml:space="preserve">Table S3. Overview of the IgG/IgM rapid test results </w:t>
      </w:r>
      <w:bookmarkStart w:id="0" w:name="_Hlk70953075"/>
      <w:r w:rsidRPr="00B9544F">
        <w:rPr>
          <w:rStyle w:val="None"/>
          <w:rFonts w:ascii="Calibri" w:hAnsi="Calibri" w:cs="Calibri"/>
          <w:b/>
          <w:bCs/>
          <w:sz w:val="24"/>
          <w:szCs w:val="24"/>
        </w:rPr>
        <w:t>among residents and staff in Belgian nursing homes</w:t>
      </w:r>
      <w:bookmarkEnd w:id="0"/>
      <w:r w:rsidRPr="00B9544F">
        <w:rPr>
          <w:rStyle w:val="None"/>
          <w:rFonts w:ascii="Calibri" w:hAnsi="Calibri" w:cs="Calibri"/>
          <w:b/>
          <w:bCs/>
          <w:sz w:val="24"/>
          <w:szCs w:val="24"/>
        </w:rPr>
        <w:t>.</w:t>
      </w:r>
    </w:p>
    <w:p w14:paraId="68AE9C28" w14:textId="77777777" w:rsidR="00345753" w:rsidRPr="00B9544F" w:rsidRDefault="00345753" w:rsidP="00345753">
      <w:pPr>
        <w:pStyle w:val="Body"/>
        <w:spacing w:line="276" w:lineRule="auto"/>
        <w:rPr>
          <w:rStyle w:val="None"/>
          <w:rFonts w:ascii="Calibri" w:hAnsi="Calibri" w:cs="Calibri"/>
          <w:b/>
          <w:bCs/>
          <w:sz w:val="24"/>
          <w:szCs w:val="24"/>
        </w:rPr>
      </w:pPr>
    </w:p>
    <w:tbl>
      <w:tblPr>
        <w:tblW w:w="902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EA"/>
        <w:tblLayout w:type="fixed"/>
        <w:tblLook w:val="04A0" w:firstRow="1" w:lastRow="0" w:firstColumn="1" w:lastColumn="0" w:noHBand="0" w:noVBand="1"/>
      </w:tblPr>
      <w:tblGrid>
        <w:gridCol w:w="1684"/>
        <w:gridCol w:w="1283"/>
        <w:gridCol w:w="1153"/>
        <w:gridCol w:w="1281"/>
        <w:gridCol w:w="1225"/>
        <w:gridCol w:w="1250"/>
        <w:gridCol w:w="1144"/>
      </w:tblGrid>
      <w:tr w:rsidR="00345753" w:rsidRPr="00B9544F" w14:paraId="77121995" w14:textId="77777777" w:rsidTr="005F7E59">
        <w:trPr>
          <w:trHeight w:val="511"/>
        </w:trPr>
        <w:tc>
          <w:tcPr>
            <w:tcW w:w="16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987E5" w14:textId="77777777" w:rsidR="00345753" w:rsidRPr="00B9544F" w:rsidRDefault="00345753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243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F1C1B" w14:textId="77777777" w:rsidR="00345753" w:rsidRPr="00B9544F" w:rsidRDefault="00345753" w:rsidP="005F7E59">
            <w:pPr>
              <w:pStyle w:val="Body"/>
              <w:spacing w:line="276" w:lineRule="auto"/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Total study population</w:t>
            </w:r>
          </w:p>
          <w:p w14:paraId="13760F54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n=3,008</w:t>
            </w:r>
          </w:p>
        </w:tc>
        <w:tc>
          <w:tcPr>
            <w:tcW w:w="250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6C2FD" w14:textId="77777777" w:rsidR="00345753" w:rsidRPr="00B9544F" w:rsidRDefault="00345753" w:rsidP="005F7E59">
            <w:pPr>
              <w:pStyle w:val="Body"/>
              <w:spacing w:line="276" w:lineRule="auto"/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Residents</w:t>
            </w:r>
          </w:p>
          <w:p w14:paraId="56E32399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n=1,640</w:t>
            </w:r>
          </w:p>
        </w:tc>
        <w:tc>
          <w:tcPr>
            <w:tcW w:w="23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98D8E" w14:textId="77777777" w:rsidR="00345753" w:rsidRPr="00B9544F" w:rsidRDefault="00345753" w:rsidP="005F7E59">
            <w:pPr>
              <w:pStyle w:val="Body"/>
              <w:spacing w:line="276" w:lineRule="auto"/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Staff</w:t>
            </w:r>
          </w:p>
          <w:p w14:paraId="4F186CC8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n=1,368</w:t>
            </w:r>
          </w:p>
        </w:tc>
      </w:tr>
      <w:tr w:rsidR="00345753" w:rsidRPr="00B9544F" w14:paraId="03A664B0" w14:textId="77777777" w:rsidTr="005F7E59">
        <w:trPr>
          <w:trHeight w:val="214"/>
        </w:trPr>
        <w:tc>
          <w:tcPr>
            <w:tcW w:w="16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C5CAC" w14:textId="77777777" w:rsidR="00345753" w:rsidRPr="00B9544F" w:rsidRDefault="00345753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BE98F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 xml:space="preserve">n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BD9D6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  <w:lang w:val="nl-NL"/>
              </w:rPr>
              <w:t xml:space="preserve">%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093C6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 xml:space="preserve">n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1F323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  <w:lang w:val="nl-NL"/>
              </w:rPr>
              <w:t xml:space="preserve">%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9683E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 xml:space="preserve">n 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10D42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  <w:lang w:val="nl-NL"/>
              </w:rPr>
              <w:t xml:space="preserve">% </w:t>
            </w:r>
          </w:p>
        </w:tc>
      </w:tr>
      <w:tr w:rsidR="00345753" w:rsidRPr="00B9544F" w14:paraId="71F0F428" w14:textId="77777777" w:rsidTr="005F7E59">
        <w:trPr>
          <w:trHeight w:val="214"/>
        </w:trPr>
        <w:tc>
          <w:tcPr>
            <w:tcW w:w="296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7160E6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IgG/IgM rapid test results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F0A6F" w14:textId="77777777" w:rsidR="00345753" w:rsidRPr="00B9544F" w:rsidRDefault="00345753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2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0049E" w14:textId="77777777" w:rsidR="00345753" w:rsidRPr="00B9544F" w:rsidRDefault="00345753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2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DCF08" w14:textId="77777777" w:rsidR="00345753" w:rsidRPr="00B9544F" w:rsidRDefault="00345753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C3122" w14:textId="77777777" w:rsidR="00345753" w:rsidRPr="00B9544F" w:rsidRDefault="00345753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5CD47" w14:textId="77777777" w:rsidR="00345753" w:rsidRPr="00B9544F" w:rsidRDefault="00345753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</w:tr>
      <w:tr w:rsidR="00345753" w:rsidRPr="00B9544F" w14:paraId="1D8E2982" w14:textId="77777777" w:rsidTr="005F7E59">
        <w:trPr>
          <w:trHeight w:val="214"/>
        </w:trPr>
        <w:tc>
          <w:tcPr>
            <w:tcW w:w="16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D39ACB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 xml:space="preserve">     No test</w:t>
            </w:r>
          </w:p>
        </w:tc>
        <w:tc>
          <w:tcPr>
            <w:tcW w:w="12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E625C1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23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4325F2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  <w:lang w:val="nl-NL"/>
              </w:rPr>
              <w:t>1</w:t>
            </w:r>
          </w:p>
        </w:tc>
        <w:tc>
          <w:tcPr>
            <w:tcW w:w="12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137DAC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1</w:t>
            </w:r>
          </w:p>
        </w:tc>
        <w:tc>
          <w:tcPr>
            <w:tcW w:w="12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8F146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  <w:lang w:val="nl-NL"/>
              </w:rPr>
              <w:t>1</w:t>
            </w:r>
          </w:p>
        </w:tc>
        <w:tc>
          <w:tcPr>
            <w:tcW w:w="12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CD056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2</w:t>
            </w:r>
          </w:p>
        </w:tc>
        <w:tc>
          <w:tcPr>
            <w:tcW w:w="11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17624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  <w:lang w:val="nl-NL"/>
              </w:rPr>
              <w:t>1</w:t>
            </w:r>
          </w:p>
        </w:tc>
      </w:tr>
      <w:tr w:rsidR="00345753" w:rsidRPr="00B9544F" w14:paraId="4EF8145B" w14:textId="77777777" w:rsidTr="005F7E59">
        <w:trPr>
          <w:trHeight w:val="214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B1F63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 xml:space="preserve">     Invalid tes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501DE2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2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7704B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  <w:lang w:val="nl-NL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BBDD90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FC1DE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  <w:lang w:val="nl-NL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2D3258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F14BDD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  <w:lang w:val="nl-NL"/>
              </w:rPr>
              <w:t>1</w:t>
            </w:r>
          </w:p>
        </w:tc>
      </w:tr>
      <w:tr w:rsidR="00345753" w:rsidRPr="00B9544F" w14:paraId="6867ED5B" w14:textId="77777777" w:rsidTr="005F7E59">
        <w:trPr>
          <w:trHeight w:val="214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1D44E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 xml:space="preserve">     Negative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A87BA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77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5F124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  <w:lang w:val="nl-NL"/>
              </w:rPr>
              <w:t>2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0D49B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5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09390B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  <w:lang w:val="nl-NL"/>
              </w:rPr>
              <w:t>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E22B4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26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E626B7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  <w:lang w:val="nl-NL"/>
              </w:rPr>
              <w:t>20</w:t>
            </w:r>
          </w:p>
        </w:tc>
      </w:tr>
      <w:tr w:rsidR="00345753" w:rsidRPr="00B9544F" w14:paraId="32DFF7C6" w14:textId="77777777" w:rsidTr="005F7E59">
        <w:trPr>
          <w:trHeight w:val="214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09A2B5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 xml:space="preserve">     Positive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3F41C" w14:textId="77777777" w:rsidR="00345753" w:rsidRPr="00B9544F" w:rsidRDefault="00345753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8C7D7" w14:textId="77777777" w:rsidR="00345753" w:rsidRPr="00B9544F" w:rsidRDefault="00345753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74BA3" w14:textId="77777777" w:rsidR="00345753" w:rsidRPr="00B9544F" w:rsidRDefault="00345753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ED7F75" w14:textId="77777777" w:rsidR="00345753" w:rsidRPr="00B9544F" w:rsidRDefault="00345753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FA423" w14:textId="77777777" w:rsidR="00345753" w:rsidRPr="00B9544F" w:rsidRDefault="00345753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88BDA3" w14:textId="77777777" w:rsidR="00345753" w:rsidRPr="00B9544F" w:rsidRDefault="00345753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</w:tr>
      <w:tr w:rsidR="00345753" w:rsidRPr="00B9544F" w14:paraId="53AB027B" w14:textId="77777777" w:rsidTr="005F7E59">
        <w:trPr>
          <w:trHeight w:val="214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312D70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 xml:space="preserve">          Ig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8F89A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  <w:lang w:val="nl-NL"/>
              </w:rPr>
              <w:t>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620C3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  <w:lang w:val="nl-NL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339322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06554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  <w:lang w:val="nl-NL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C2985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B1C3A3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</w:t>
            </w:r>
          </w:p>
        </w:tc>
      </w:tr>
      <w:tr w:rsidR="00345753" w:rsidRPr="00B9544F" w14:paraId="0D5825A2" w14:textId="77777777" w:rsidTr="005F7E59">
        <w:trPr>
          <w:trHeight w:val="214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8B0059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 xml:space="preserve">          Ig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9441B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  <w:lang w:val="nl-NL"/>
              </w:rPr>
              <w:t>1,28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67741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  <w:lang w:val="nl-NL"/>
              </w:rPr>
              <w:t>4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A9E256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58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5CE265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  <w:lang w:val="nl-NL"/>
              </w:rPr>
              <w:t>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661EC6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7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762DA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52</w:t>
            </w:r>
          </w:p>
        </w:tc>
      </w:tr>
      <w:tr w:rsidR="00345753" w:rsidRPr="00B9544F" w14:paraId="4A42B313" w14:textId="77777777" w:rsidTr="005F7E59">
        <w:trPr>
          <w:trHeight w:val="214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86290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 xml:space="preserve">          </w:t>
            </w:r>
            <w:proofErr w:type="spellStart"/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IgM+IgG</w:t>
            </w:r>
            <w:proofErr w:type="spellEnd"/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D9F652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  <w:lang w:val="nl-NL"/>
              </w:rPr>
              <w:t>88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B709F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  <w:lang w:val="nl-NL"/>
              </w:rPr>
              <w:t>2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AC4C83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52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004C1B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746DDE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35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7B11E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26</w:t>
            </w:r>
          </w:p>
        </w:tc>
      </w:tr>
      <w:tr w:rsidR="00345753" w:rsidRPr="00B9544F" w14:paraId="06C8CCF9" w14:textId="77777777" w:rsidTr="005F7E59">
        <w:trPr>
          <w:trHeight w:val="214"/>
        </w:trPr>
        <w:tc>
          <w:tcPr>
            <w:tcW w:w="16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DCBE4F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Self-sampled*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7DD7CE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8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CCE476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65488C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3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9D2036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9B379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5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970C89" w14:textId="77777777" w:rsidR="00345753" w:rsidRPr="00B9544F" w:rsidRDefault="00345753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1</w:t>
            </w:r>
          </w:p>
        </w:tc>
      </w:tr>
    </w:tbl>
    <w:p w14:paraId="606C20D5" w14:textId="77777777" w:rsidR="00345753" w:rsidRPr="00B9544F" w:rsidRDefault="00345753" w:rsidP="00345753">
      <w:pPr>
        <w:pStyle w:val="Body"/>
        <w:spacing w:line="276" w:lineRule="auto"/>
        <w:rPr>
          <w:rFonts w:ascii="Calibri" w:hAnsi="Calibri" w:cs="Calibri"/>
          <w:sz w:val="24"/>
          <w:szCs w:val="24"/>
        </w:rPr>
      </w:pPr>
      <w:r w:rsidRPr="00B9544F">
        <w:rPr>
          <w:rFonts w:ascii="Calibri" w:hAnsi="Calibri" w:cs="Calibri"/>
          <w:sz w:val="24"/>
          <w:szCs w:val="24"/>
        </w:rPr>
        <w:t>*Sampling performed by nursing home medical staff.</w:t>
      </w:r>
    </w:p>
    <w:p w14:paraId="48D56020" w14:textId="77777777" w:rsidR="004073CC" w:rsidRDefault="004073CC"/>
    <w:sectPr w:rsidR="004073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753"/>
    <w:rsid w:val="00193F08"/>
    <w:rsid w:val="00345753"/>
    <w:rsid w:val="004073CC"/>
    <w:rsid w:val="00CC6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DBB584"/>
  <w15:chartTrackingRefBased/>
  <w15:docId w15:val="{BE53D8E1-7EC5-4A56-9E4E-EF44E9F79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rsid w:val="0034575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ody">
    <w:name w:val="Body"/>
    <w:link w:val="BodyChar"/>
    <w:rsid w:val="00345753"/>
    <w:pPr>
      <w:pBdr>
        <w:top w:val="nil"/>
        <w:left w:val="nil"/>
        <w:bottom w:val="nil"/>
        <w:right w:val="nil"/>
        <w:between w:val="nil"/>
        <w:bar w:val="nil"/>
      </w:pBdr>
      <w:spacing w:after="0" w:line="280" w:lineRule="atLeast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Zwaar">
    <w:name w:val="Strong"/>
    <w:uiPriority w:val="22"/>
    <w:qFormat/>
    <w:rsid w:val="00345753"/>
    <w:rPr>
      <w:rFonts w:ascii="Arial" w:eastAsia="Arial" w:hAnsi="Arial" w:cs="Arial"/>
      <w:b/>
      <w:bCs/>
    </w:rPr>
  </w:style>
  <w:style w:type="character" w:customStyle="1" w:styleId="None">
    <w:name w:val="None"/>
    <w:rsid w:val="00345753"/>
  </w:style>
  <w:style w:type="character" w:customStyle="1" w:styleId="BodyChar">
    <w:name w:val="Body Char"/>
    <w:basedOn w:val="Standaardalinea-lettertype"/>
    <w:link w:val="Body"/>
    <w:rsid w:val="00345753"/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65</Characters>
  <Application>Microsoft Office Word</Application>
  <DocSecurity>0</DocSecurity>
  <Lines>7</Lines>
  <Paragraphs>2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</dc:creator>
  <cp:keywords/>
  <dc:description/>
  <cp:lastModifiedBy>Eline</cp:lastModifiedBy>
  <cp:revision>1</cp:revision>
  <dcterms:created xsi:type="dcterms:W3CDTF">2022-10-20T07:56:00Z</dcterms:created>
  <dcterms:modified xsi:type="dcterms:W3CDTF">2022-10-20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4686b5-7f4a-4e0e-bccf-b8a827298743</vt:lpwstr>
  </property>
</Properties>
</file>